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6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2617"/>
        <w:gridCol w:w="2457"/>
        <w:gridCol w:w="2089"/>
        <w:gridCol w:w="2197"/>
        <w:gridCol w:w="1520"/>
      </w:tblGrid>
      <w:tr w:rsidR="00CD211D" w:rsidRPr="00EC173E" w14:paraId="082733AB" w14:textId="77777777" w:rsidTr="004F54B7">
        <w:trPr>
          <w:trHeight w:val="285"/>
        </w:trPr>
        <w:tc>
          <w:tcPr>
            <w:tcW w:w="3880" w:type="dxa"/>
            <w:shd w:val="clear" w:color="000000" w:fill="D9D9D9"/>
            <w:noWrap/>
            <w:vAlign w:val="center"/>
            <w:hideMark/>
          </w:tcPr>
          <w:p w14:paraId="3150F57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0" w:type="dxa"/>
            <w:gridSpan w:val="4"/>
            <w:shd w:val="clear" w:color="000000" w:fill="D9D9D9"/>
            <w:noWrap/>
            <w:vAlign w:val="center"/>
            <w:hideMark/>
          </w:tcPr>
          <w:p w14:paraId="09E535A4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Proteinuria (dipstick)</w:t>
            </w:r>
          </w:p>
        </w:tc>
        <w:tc>
          <w:tcPr>
            <w:tcW w:w="1520" w:type="dxa"/>
            <w:shd w:val="clear" w:color="000000" w:fill="D9D9D9"/>
            <w:noWrap/>
            <w:vAlign w:val="center"/>
            <w:hideMark/>
          </w:tcPr>
          <w:p w14:paraId="39478788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D211D" w:rsidRPr="00EC173E" w14:paraId="232C9C63" w14:textId="77777777" w:rsidTr="004F54B7">
        <w:trPr>
          <w:trHeight w:val="285"/>
        </w:trPr>
        <w:tc>
          <w:tcPr>
            <w:tcW w:w="3880" w:type="dxa"/>
            <w:shd w:val="clear" w:color="000000" w:fill="D9D9D9"/>
            <w:noWrap/>
            <w:vAlign w:val="center"/>
            <w:hideMark/>
          </w:tcPr>
          <w:p w14:paraId="62F5D0A1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7" w:type="dxa"/>
            <w:shd w:val="clear" w:color="000000" w:fill="D9D9D9"/>
            <w:noWrap/>
            <w:vAlign w:val="center"/>
            <w:hideMark/>
          </w:tcPr>
          <w:p w14:paraId="0B51A27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negative/trace</w:t>
            </w:r>
          </w:p>
        </w:tc>
        <w:tc>
          <w:tcPr>
            <w:tcW w:w="2457" w:type="dxa"/>
            <w:shd w:val="clear" w:color="000000" w:fill="D9D9D9"/>
            <w:noWrap/>
            <w:vAlign w:val="center"/>
            <w:hideMark/>
          </w:tcPr>
          <w:p w14:paraId="55D2208B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1+</w:t>
            </w:r>
          </w:p>
        </w:tc>
        <w:tc>
          <w:tcPr>
            <w:tcW w:w="2089" w:type="dxa"/>
            <w:shd w:val="clear" w:color="000000" w:fill="D9D9D9"/>
            <w:noWrap/>
            <w:vAlign w:val="center"/>
            <w:hideMark/>
          </w:tcPr>
          <w:p w14:paraId="79375D9E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2197" w:type="dxa"/>
            <w:shd w:val="clear" w:color="000000" w:fill="D9D9D9"/>
            <w:noWrap/>
            <w:vAlign w:val="center"/>
            <w:hideMark/>
          </w:tcPr>
          <w:p w14:paraId="5C0F7088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520" w:type="dxa"/>
            <w:shd w:val="clear" w:color="000000" w:fill="D9D9D9"/>
            <w:noWrap/>
            <w:vAlign w:val="center"/>
            <w:hideMark/>
          </w:tcPr>
          <w:p w14:paraId="575CEE3E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P for trend</w:t>
            </w:r>
          </w:p>
        </w:tc>
      </w:tr>
      <w:tr w:rsidR="00CD211D" w:rsidRPr="00EC173E" w14:paraId="7D975662" w14:textId="77777777" w:rsidTr="004F54B7">
        <w:trPr>
          <w:trHeight w:val="285"/>
        </w:trPr>
        <w:tc>
          <w:tcPr>
            <w:tcW w:w="3880" w:type="dxa"/>
            <w:shd w:val="clear" w:color="000000" w:fill="D9D9D9"/>
            <w:noWrap/>
            <w:vAlign w:val="center"/>
            <w:hideMark/>
          </w:tcPr>
          <w:p w14:paraId="01784FF8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7" w:type="dxa"/>
            <w:shd w:val="clear" w:color="000000" w:fill="D9D9D9"/>
            <w:noWrap/>
            <w:vAlign w:val="center"/>
            <w:hideMark/>
          </w:tcPr>
          <w:p w14:paraId="7FA093F0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(n=28)</w:t>
            </w:r>
          </w:p>
        </w:tc>
        <w:tc>
          <w:tcPr>
            <w:tcW w:w="2457" w:type="dxa"/>
            <w:shd w:val="clear" w:color="000000" w:fill="D9D9D9"/>
            <w:noWrap/>
            <w:vAlign w:val="center"/>
            <w:hideMark/>
          </w:tcPr>
          <w:p w14:paraId="4E585CE4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(n=52)</w:t>
            </w:r>
          </w:p>
        </w:tc>
        <w:tc>
          <w:tcPr>
            <w:tcW w:w="2089" w:type="dxa"/>
            <w:shd w:val="clear" w:color="000000" w:fill="D9D9D9"/>
            <w:noWrap/>
            <w:vAlign w:val="center"/>
            <w:hideMark/>
          </w:tcPr>
          <w:p w14:paraId="2EF08234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(n=128)</w:t>
            </w:r>
          </w:p>
        </w:tc>
        <w:tc>
          <w:tcPr>
            <w:tcW w:w="2197" w:type="dxa"/>
            <w:shd w:val="clear" w:color="000000" w:fill="D9D9D9"/>
            <w:noWrap/>
            <w:vAlign w:val="center"/>
            <w:hideMark/>
          </w:tcPr>
          <w:p w14:paraId="5BBFC388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(n=140)</w:t>
            </w:r>
          </w:p>
        </w:tc>
        <w:tc>
          <w:tcPr>
            <w:tcW w:w="1520" w:type="dxa"/>
            <w:shd w:val="clear" w:color="000000" w:fill="D9D9D9"/>
            <w:noWrap/>
            <w:vAlign w:val="center"/>
            <w:hideMark/>
          </w:tcPr>
          <w:p w14:paraId="66BD0C8C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(n=348)</w:t>
            </w:r>
          </w:p>
        </w:tc>
      </w:tr>
      <w:tr w:rsidR="00CD211D" w:rsidRPr="00EC173E" w14:paraId="18117065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1D9F3A6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 (112 deaths)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1164FF80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 death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AAA7CF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7 deaths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988AA5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1 death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AFB44DC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7 death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8D9ECA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D211D" w:rsidRPr="00EC173E" w14:paraId="7FE41107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011915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D013E0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.50 (2.52-8.03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B5456B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54 (1.54-4.17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C35009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1 (0.78-1.89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864C88B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6E69F8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4899F9C3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B6E33C0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DC4307A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22 (2.90-9.40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A84AF87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63 (1.59-4.33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F4ECDF1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32 (0.84-2.07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D3F9914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E057ED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7410173F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60F7F70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B98BE1C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01 (2.69-9.36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DC20A8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38 (1.40-4.07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81A5BB2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5 (0.80-1.98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63C8B29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B39962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1BABD947" w14:textId="77777777" w:rsidTr="004F54B7">
        <w:trPr>
          <w:trHeight w:val="279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858B32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DDD2B3D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58 (2.54-12.28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8D0C81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36 (1.32-4.22) 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98B07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9 (0.73-1.95)</w:t>
            </w: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68B668BF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DD44F9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58D4EBFE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ABB43F3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D mortality (41 deaths)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D2A7BDE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 death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1DEF581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 deaths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17D0119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2 death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39FEE81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 death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8D9D36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D211D" w:rsidRPr="00EC173E" w14:paraId="3D6175D8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B6E6522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552ABED7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28 (1.94-14.37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E810C0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83 (1.69-8.69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8D77D00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9 (0.53-2.71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DE34E60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42AFDC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62906106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EF2C11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1E6CFEC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62 (2.04-15.49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EC36388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92 (1.72-8.93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8CE273C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5 (0.55-2.85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7C3DF92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64B569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19E857EE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7E701F6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544331F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71 (1.95-16.73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0E03396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66 (1.53-8.75) *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427C21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14 (0.50-2.64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44D6923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C71E7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64F603DB" w14:textId="77777777" w:rsidTr="004F54B7">
        <w:trPr>
          <w:trHeight w:val="279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1820EBF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57C5B3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.73 (0.98-14.27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EC48F7F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59 (0.99-6.78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5C1CED6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88 (0.36-2.16)</w:t>
            </w: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47289719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B396C20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CD211D" w:rsidRPr="00EC173E" w14:paraId="5876D10D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CFEC8B1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CVD mortality (81 deaths)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56609DC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1 deaths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6953BC7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 deaths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623089F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 deaths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90EB8F8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6 death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DAC9A7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D211D" w:rsidRPr="00EC173E" w14:paraId="53CCB710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13EC13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F86CDCB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.17 (2.05-8.48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191BFC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00 (1.06-3.77) 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F775018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22 (0.72-2.07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F488CE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5227C5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7D42A4FF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F97BC72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B25673D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14 (2.49-10.61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4F65285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07 (1.09-3.93) 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8C89D7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37 (0.80-2.33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34DE6AE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974BC6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65617A35" w14:textId="77777777" w:rsidTr="004F54B7">
        <w:trPr>
          <w:trHeight w:val="285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0C0C214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DE21B0E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.66 (2.16-10.08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634E537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85 (0.93-3.67)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64A6166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31 (0.76-2.25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E87478B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D06FE4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D211D" w:rsidRPr="00EC173E" w14:paraId="18B488FD" w14:textId="77777777" w:rsidTr="004F54B7">
        <w:trPr>
          <w:trHeight w:val="279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79A312C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15D50BC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7.35 (2.74-19.70) **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3EEF76B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.21 (1.05-4.67) *</w:t>
            </w:r>
          </w:p>
        </w:tc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1968369" w14:textId="77777777" w:rsidR="00CD211D" w:rsidRPr="00EC173E" w:rsidRDefault="00CD211D" w:rsidP="001B38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40 (0.78-2.52)</w:t>
            </w: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163C2E2F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C48F27" w14:textId="77777777" w:rsidR="00CD211D" w:rsidRPr="00EC173E" w:rsidRDefault="00CD211D" w:rsidP="001B386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C173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bookmarkEnd w:id="0"/>
    </w:tbl>
    <w:p w14:paraId="60F7FFC4" w14:textId="77777777" w:rsidR="00BB7C76" w:rsidRDefault="004F54B7"/>
    <w:sectPr w:rsidR="00BB7C76" w:rsidSect="00CD2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20BAC" w14:textId="77777777" w:rsidR="004F54B7" w:rsidRDefault="004F54B7" w:rsidP="004F54B7">
      <w:r>
        <w:separator/>
      </w:r>
    </w:p>
  </w:endnote>
  <w:endnote w:type="continuationSeparator" w:id="0">
    <w:p w14:paraId="66DA824B" w14:textId="77777777" w:rsidR="004F54B7" w:rsidRDefault="004F54B7" w:rsidP="004F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BE257" w14:textId="77777777" w:rsidR="004F54B7" w:rsidRDefault="004F54B7" w:rsidP="004F54B7">
      <w:r>
        <w:separator/>
      </w:r>
    </w:p>
  </w:footnote>
  <w:footnote w:type="continuationSeparator" w:id="0">
    <w:p w14:paraId="1C782F54" w14:textId="77777777" w:rsidR="004F54B7" w:rsidRDefault="004F54B7" w:rsidP="004F5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11D"/>
    <w:rsid w:val="001D6BEA"/>
    <w:rsid w:val="004F54B7"/>
    <w:rsid w:val="009A3039"/>
    <w:rsid w:val="00C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030DD"/>
  <w15:chartTrackingRefBased/>
  <w15:docId w15:val="{F8030232-72FE-42B8-A7BF-522A9736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11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211D"/>
    <w:pPr>
      <w:widowControl/>
      <w:jc w:val="left"/>
    </w:pPr>
    <w:rPr>
      <w:rFonts w:ascii="Meiryo UI" w:eastAsia="Meiryo UI"/>
      <w:kern w:val="0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D211D"/>
    <w:rPr>
      <w:rFonts w:ascii="Meiryo UI" w:eastAsia="Meiryo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F54B7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4F54B7"/>
    <w:rPr>
      <w:kern w:val="2"/>
      <w:sz w:val="21"/>
    </w:rPr>
  </w:style>
  <w:style w:type="paragraph" w:styleId="a7">
    <w:name w:val="footer"/>
    <w:basedOn w:val="a"/>
    <w:link w:val="a8"/>
    <w:uiPriority w:val="99"/>
    <w:unhideWhenUsed/>
    <w:rsid w:val="004F54B7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4F54B7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u Hishida</dc:creator>
  <cp:keywords/>
  <dc:description/>
  <cp:lastModifiedBy>Manabu Hishida</cp:lastModifiedBy>
  <cp:revision>2</cp:revision>
  <dcterms:created xsi:type="dcterms:W3CDTF">2019-12-13T17:25:00Z</dcterms:created>
  <dcterms:modified xsi:type="dcterms:W3CDTF">2019-12-13T17:57:00Z</dcterms:modified>
</cp:coreProperties>
</file>